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-1. GSEA analysis of comparisons between zones I and II of microdissected tibiae.</w:t>
      </w:r>
    </w:p>
    <w:tbl>
      <w:tblPr>
        <w:tblW w:w="102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1440"/>
        <w:gridCol w:w="1260"/>
        <w:gridCol w:w="1260"/>
        <w:gridCol w:w="1260"/>
        <w:gridCol w:w="1440"/>
      </w:tblGrid>
      <w:tr>
        <w:trPr>
          <w:trHeight w:val="270" w:hRule="atLeast"/>
        </w:trPr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ROWTH FACTOR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 VS15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WTH FACTOR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IO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R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P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ROMATIN/HD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 DNABI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A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ALY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BL OCL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KI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G 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V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5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Z HORT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Z HORT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SUPPRES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9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V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5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</w:tr>
      <w:tr>
        <w:trPr>
          <w:trHeight w:val="255" w:hRule="atLeast"/>
        </w:trPr>
        <w:tc>
          <w:tcPr>
            <w:tcW w:w="3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ECTRO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</w:tr>
      <w:tr>
        <w:trPr>
          <w:trHeight w:val="270" w:hRule="atLeast"/>
        </w:trPr>
        <w:tc>
          <w:tcPr>
            <w:tcW w:w="36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KB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of  enrichment scores (ES) with zone II</w:t>
      </w:r>
    </w:p>
    <w:p>
      <w:pPr>
        <w:pStyle w:val="Normal"/>
        <w:rPr/>
      </w:pPr>
      <w:r>
        <w:rPr/>
        <w:t>NES=normalized enrichment score, FDR=false discovery rat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1-2.  ECM transcripts enriched in zone I vs. II comparisons.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80010</wp:posOffset>
                </wp:positionV>
                <wp:extent cx="3329940" cy="7555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9940" cy="755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5"/>
                              <w:gridCol w:w="935"/>
                              <w:gridCol w:w="1065"/>
                              <w:gridCol w:w="117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GO gene symbol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MS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era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spg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bp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bn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Bc063774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amb1-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14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pt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sp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tng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t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st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9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15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4a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bn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8a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fap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g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milin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pc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l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4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bln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k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bp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8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5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mp1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mod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tga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mid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18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cn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5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mp1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5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3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6a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l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5a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fap5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2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pt;height:594.9pt;mso-wrap-distance-left:0pt;mso-wrap-distance-right:9pt;mso-wrap-distance-top:0pt;mso-wrap-distance-bottom:0pt;margin-top:-6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2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5"/>
                        <w:gridCol w:w="935"/>
                        <w:gridCol w:w="1065"/>
                        <w:gridCol w:w="117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GO gene symbol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NK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MS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era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spg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4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bp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3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bn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3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c063774 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2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9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mb1-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1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14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0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pt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9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p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6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tng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5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t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0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st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9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15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4a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bn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4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8a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4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fap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g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8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ilin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pc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l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4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bln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6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k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bp3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8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5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mp1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7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mod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tga9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9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id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1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18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cn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1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5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mp1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5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3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6a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l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2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9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5a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2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8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4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2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8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fap5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21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S1-3.  ECM transcripts enriched in zone I vs. II comparisons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-80010</wp:posOffset>
                </wp:positionV>
                <wp:extent cx="3329940" cy="4400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9940" cy="440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5"/>
                              <w:gridCol w:w="935"/>
                              <w:gridCol w:w="1065"/>
                              <w:gridCol w:w="117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UGO gene symbol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MS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fap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milin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9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mp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tn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moc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6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17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3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amb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4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2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mp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6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nfrsf11b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7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pc6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1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1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2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tbp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4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16a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mp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tn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6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bln2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6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4galt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amc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0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ad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1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06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amts10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1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pt;height:346.5pt;mso-wrap-distance-left:0pt;mso-wrap-distance-right:9pt;mso-wrap-distance-top:0pt;mso-wrap-distance-bottom:0pt;margin-top:-6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2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5"/>
                        <w:gridCol w:w="935"/>
                        <w:gridCol w:w="1065"/>
                        <w:gridCol w:w="117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UGO gene symbol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NK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MS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fap2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5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ilin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9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mp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tn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3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moc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0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6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17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3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mb3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4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2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2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mp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6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9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nfrsf11b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7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pc6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1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1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2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tbp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4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16a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mp3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tn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6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0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bln2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6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6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4galt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8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mc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0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ad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1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06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amts10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19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4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</w:r>
    </w:p>
    <w:p>
      <w:pPr>
        <w:pStyle w:val="Normal"/>
        <w:rPr/>
      </w:pPr>
      <w:r>
        <w:rPr/>
        <w:t>RES = the running enrichment score</w:t>
      </w:r>
    </w:p>
    <w:p>
      <w:pPr>
        <w:pStyle w:val="Normal"/>
        <w:rPr/>
      </w:pPr>
      <w:r>
        <w:rPr/>
        <w:t>note: positive RES indicates enrichment in zone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-4.  Growth factor transcripts enriched in zone I vs. II comparisons.</w:t>
      </w:r>
    </w:p>
    <w:tbl>
      <w:tblPr>
        <w:tblW w:w="63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059"/>
        <w:gridCol w:w="958"/>
        <w:gridCol w:w="958"/>
      </w:tblGrid>
      <w:tr>
        <w:trPr>
          <w:trHeight w:val="27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v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0</w:t>
            </w:r>
          </w:p>
        </w:tc>
        <w:tc>
          <w:tcPr>
            <w:tcW w:w="9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c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tlg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5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f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9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</w:tr>
      <w:tr>
        <w:trPr>
          <w:trHeight w:val="270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6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df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dk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4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b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tc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3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begf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5</w:t>
            </w:r>
          </w:p>
        </w:tc>
      </w:tr>
      <w:tr>
        <w:trPr>
          <w:trHeight w:val="270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0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mfg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</w:tr>
      <w:tr>
        <w:trPr>
          <w:trHeight w:val="255" w:hRule="atLeast"/>
        </w:trPr>
        <w:tc>
          <w:tcPr>
            <w:tcW w:w="33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</w:tr>
      <w:tr>
        <w:trPr>
          <w:trHeight w:val="270" w:hRule="atLeast"/>
        </w:trPr>
        <w:tc>
          <w:tcPr>
            <w:tcW w:w="33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f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</w:r>
    </w:p>
    <w:p>
      <w:pPr>
        <w:pStyle w:val="Normal"/>
        <w:rPr/>
      </w:pPr>
      <w:r>
        <w:rPr/>
        <w:t>RES = the running enrichment score</w:t>
      </w:r>
    </w:p>
    <w:p>
      <w:pPr>
        <w:pStyle w:val="Normal"/>
        <w:rPr/>
      </w:pPr>
      <w:r>
        <w:rPr/>
        <w:t>note: positive RES indicates enrichment in zone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1-5.  Transcripts involved in angiogenesis enriched in zone I vs. II comparisons.</w:t>
      </w:r>
    </w:p>
    <w:tbl>
      <w:tblPr>
        <w:tblW w:w="661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930"/>
        <w:gridCol w:w="1542"/>
        <w:gridCol w:w="1542"/>
      </w:tblGrid>
      <w:tr>
        <w:trPr>
          <w:trHeight w:val="270" w:hRule="atLeast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bx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6</w:t>
            </w:r>
          </w:p>
        </w:tc>
        <w:tc>
          <w:tcPr>
            <w:tcW w:w="15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c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i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k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i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0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18a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4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s-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pt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0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3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f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6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sf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1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gf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4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pt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l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6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positive RES indicates enrichment in zone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-6.  Chemokine transcripts enriched in zone I vs. II comparisons.</w:t>
      </w:r>
    </w:p>
    <w:tbl>
      <w:tblPr>
        <w:tblW w:w="661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930"/>
        <w:gridCol w:w="1542"/>
        <w:gridCol w:w="1542"/>
      </w:tblGrid>
      <w:tr>
        <w:trPr>
          <w:trHeight w:val="270" w:hRule="atLeast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039553</w:t>
            </w:r>
          </w:p>
        </w:tc>
        <w:tc>
          <w:tcPr>
            <w:tcW w:w="15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126913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41461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50357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b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169841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614013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37415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590627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845182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173772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211791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145247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469739</w:t>
            </w:r>
          </w:p>
        </w:tc>
        <w:tc>
          <w:tcPr>
            <w:tcW w:w="15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575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positive RES indicates enrichment in zone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able S1-7. Transcripts involved in chaperone activity enriched in zone I vs. II comparisons.</w:t>
      </w:r>
    </w:p>
    <w:tbl>
      <w:tblPr>
        <w:tblW w:w="7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141"/>
        <w:gridCol w:w="1162"/>
        <w:gridCol w:w="1162"/>
      </w:tblGrid>
      <w:tr>
        <w:trPr>
          <w:trHeight w:val="270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UGO gene symbol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NK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M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687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1</w:t>
            </w:r>
          </w:p>
        </w:tc>
        <w:tc>
          <w:tcPr>
            <w:tcW w:w="11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hoc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7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dufaf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8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8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bc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9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e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4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ka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4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lg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2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3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33428e21ri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3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31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whaq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4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5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700010a06rik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7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a1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8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1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a9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1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ra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fdn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c3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a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5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b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6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230036h06ri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9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l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0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4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3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5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you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5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7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6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kk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4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8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ox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0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9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1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fdn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2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0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3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rpel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5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1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0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4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a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2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6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5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4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8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3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x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6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6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4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7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5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2-Dmb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7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0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2-Dm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8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5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45</w:t>
            </w:r>
          </w:p>
        </w:tc>
      </w:tr>
      <w:tr>
        <w:trPr>
          <w:trHeight w:val="278" w:hRule="atLeast"/>
        </w:trPr>
        <w:tc>
          <w:tcPr>
            <w:tcW w:w="35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cnt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027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88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>RANK= position of genes in the context of the ranked list of array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 xml:space="preserve">genes; RMS = the ranked metric score; RES = the running </w:t>
      </w:r>
    </w:p>
    <w:p>
      <w:pPr>
        <w:pStyle w:val="Normal"/>
        <w:rPr/>
      </w:pPr>
      <w:r>
        <w:rPr>
          <w:sz w:val="23"/>
          <w:szCs w:val="23"/>
        </w:rPr>
        <w:t>enrichment score; note: negative RES indicates enrichment in zone II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1-8.  Bone transcripts enriched in zone I vs. II comparisons.</w:t>
      </w:r>
    </w:p>
    <w:tbl>
      <w:tblPr>
        <w:tblW w:w="5833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942"/>
        <w:gridCol w:w="961"/>
        <w:gridCol w:w="961"/>
      </w:tblGrid>
      <w:tr>
        <w:trPr>
          <w:trHeight w:val="270" w:hRule="atLeast"/>
        </w:trPr>
        <w:tc>
          <w:tcPr>
            <w:tcW w:w="2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eb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8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2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b16659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4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0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1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zrp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1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n7l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2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6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8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9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p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9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8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9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hr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6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4</w:t>
            </w:r>
          </w:p>
        </w:tc>
      </w:tr>
      <w:tr>
        <w:trPr>
          <w:trHeight w:val="255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sf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0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72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9</w:t>
            </w:r>
          </w:p>
        </w:tc>
      </w:tr>
      <w:tr>
        <w:trPr>
          <w:trHeight w:val="270" w:hRule="atLeast"/>
        </w:trPr>
        <w:tc>
          <w:tcPr>
            <w:tcW w:w="29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bp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8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9</w:t>
            </w:r>
          </w:p>
        </w:tc>
      </w:tr>
      <w:tr>
        <w:trPr>
          <w:trHeight w:val="270" w:hRule="atLeast"/>
        </w:trPr>
        <w:tc>
          <w:tcPr>
            <w:tcW w:w="29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bsp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negative RES indicates enrichment in zone 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able S1-9  Transcripts involved in chaperone activity enriched in zone I vs. II comparisons.</w:t>
      </w:r>
    </w:p>
    <w:tbl>
      <w:tblPr>
        <w:tblW w:w="7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141"/>
        <w:gridCol w:w="1162"/>
        <w:gridCol w:w="1162"/>
      </w:tblGrid>
      <w:tr>
        <w:trPr>
          <w:trHeight w:val="270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UGO gene symbol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ANK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M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S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7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687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1</w:t>
            </w:r>
          </w:p>
        </w:tc>
        <w:tc>
          <w:tcPr>
            <w:tcW w:w="116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hoc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7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dufaf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8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6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8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bc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9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e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5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ch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4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ka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1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4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lg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2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3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833428e21ri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3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31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whaq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4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5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4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700010a06rik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7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a1b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8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1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2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spa9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1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ra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49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fdn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0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dc3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4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a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5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b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6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5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7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230036h06ri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9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lr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0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4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t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3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7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c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5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6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you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5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7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6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kk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74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8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9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ox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0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9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1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fdn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2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02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400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c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3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8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rpel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85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16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8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0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4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76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a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2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63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59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4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89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3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x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6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60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4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najb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7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55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2-Dmb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7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0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203</w:t>
            </w:r>
          </w:p>
        </w:tc>
      </w:tr>
      <w:tr>
        <w:trPr>
          <w:trHeight w:val="255" w:hRule="atLeast"/>
        </w:trPr>
        <w:tc>
          <w:tcPr>
            <w:tcW w:w="35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2-Dm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98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355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145</w:t>
            </w:r>
          </w:p>
        </w:tc>
      </w:tr>
      <w:tr>
        <w:trPr>
          <w:trHeight w:val="278" w:hRule="atLeast"/>
        </w:trPr>
        <w:tc>
          <w:tcPr>
            <w:tcW w:w="35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cnt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027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88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>RANK= position of genes in the context of the ranked list of array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 xml:space="preserve">genes; RMS = the ranked metric score; RES = the running </w:t>
      </w:r>
    </w:p>
    <w:p>
      <w:pPr>
        <w:pStyle w:val="Normal"/>
        <w:rPr/>
      </w:pPr>
      <w:r>
        <w:rPr>
          <w:sz w:val="23"/>
          <w:szCs w:val="23"/>
        </w:rPr>
        <w:t>enrichment score; note: negative RES indicates enrichment in zone II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22:30:00Z</dcterms:created>
  <dc:creator>bshare</dc:creator>
  <dc:description/>
  <cp:keywords/>
  <dc:language>en-US</dc:language>
  <cp:lastModifiedBy>bshare</cp:lastModifiedBy>
  <dcterms:modified xsi:type="dcterms:W3CDTF">2009-12-21T18:24:00Z</dcterms:modified>
  <cp:revision>13</cp:revision>
  <dc:subject/>
  <dc:title>NAME</dc:title>
</cp:coreProperties>
</file>